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46" w:type="dxa"/>
        <w:tblInd w:w="-720" w:type="dxa"/>
        <w:tblLook w:val="04A0" w:firstRow="1" w:lastRow="0" w:firstColumn="1" w:lastColumn="0" w:noHBand="0" w:noVBand="1"/>
      </w:tblPr>
      <w:tblGrid>
        <w:gridCol w:w="3960"/>
        <w:gridCol w:w="3156"/>
        <w:gridCol w:w="3330"/>
      </w:tblGrid>
      <w:tr w:rsidR="00AC0B66" w:rsidRPr="00BB5439" w14:paraId="0F3A38F1" w14:textId="77777777" w:rsidTr="00AC0B66">
        <w:trPr>
          <w:trHeight w:val="288"/>
        </w:trPr>
        <w:tc>
          <w:tcPr>
            <w:tcW w:w="10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9DB" w14:textId="0CB507C5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Table 4</w:t>
            </w:r>
            <w:r w:rsidR="00CB2C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.</w:t>
            </w: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 xml:space="preserve"> Prediction performance of the nomogram for estimating uncontrolled diabetes</w:t>
            </w:r>
            <w:r w:rsidR="00CB2C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.</w:t>
            </w:r>
          </w:p>
        </w:tc>
      </w:tr>
      <w:tr w:rsidR="00AC0B66" w:rsidRPr="00BB5439" w14:paraId="3BAEC430" w14:textId="77777777" w:rsidTr="0097642E">
        <w:trPr>
          <w:trHeight w:val="288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73BFC" w14:textId="77777777" w:rsidR="00AC0B66" w:rsidRPr="00BB5439" w:rsidRDefault="00AC0B66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Prediction performance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27E" w14:textId="77777777" w:rsidR="00AC0B66" w:rsidRPr="00BB5439" w:rsidRDefault="00AC0B66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Development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4B5" w14:textId="77777777" w:rsidR="00AC0B66" w:rsidRPr="00BB5439" w:rsidRDefault="00AC0B66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Validation</w:t>
            </w:r>
          </w:p>
        </w:tc>
      </w:tr>
      <w:tr w:rsidR="00AC0B66" w:rsidRPr="00BB5439" w14:paraId="2E8F4844" w14:textId="77777777" w:rsidTr="0097642E">
        <w:trPr>
          <w:trHeight w:val="288"/>
        </w:trPr>
        <w:tc>
          <w:tcPr>
            <w:tcW w:w="3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93683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079A" w14:textId="77777777" w:rsidR="00AC0B66" w:rsidRPr="00BB5439" w:rsidRDefault="00AC0B66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G</w:t>
            </w: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roup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416A" w14:textId="77777777" w:rsidR="00AC0B66" w:rsidRPr="00BB5439" w:rsidRDefault="00AC0B66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G</w:t>
            </w: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roup</w:t>
            </w:r>
          </w:p>
        </w:tc>
      </w:tr>
      <w:tr w:rsidR="00AC0B66" w:rsidRPr="00BB5439" w14:paraId="18AF3F3B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A7D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AUC (95%CI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9AE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71 (0.70-0.7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41C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70 (0.70-0.71)</w:t>
            </w:r>
          </w:p>
        </w:tc>
      </w:tr>
      <w:tr w:rsidR="00AC0B66" w:rsidRPr="00BB5439" w14:paraId="4DC9637E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1BC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Cut-off</w:t>
            </w: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 xml:space="preserve"> value b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Youden's</w:t>
            </w: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 xml:space="preserve"> inde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EB8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63C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23</w:t>
            </w:r>
          </w:p>
        </w:tc>
      </w:tr>
      <w:tr w:rsidR="00AC0B66" w:rsidRPr="00BB5439" w14:paraId="3FDCDBCD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0D0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Sensitivity, %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5D0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64.80 (63.60-65.9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5C5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69.70 (68.50-70.90)</w:t>
            </w:r>
          </w:p>
        </w:tc>
      </w:tr>
      <w:tr w:rsidR="00AC0B66" w:rsidRPr="00BB5439" w14:paraId="0AA71122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1B05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Specificity, %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69A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77.00 (76.40-77.5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5DF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70.90 (70.20-71.60)</w:t>
            </w:r>
          </w:p>
        </w:tc>
      </w:tr>
      <w:tr w:rsidR="00AC0B66" w:rsidRPr="00BB5439" w14:paraId="0332DB82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604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PPV, %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97EC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46.70 (45.70-47.7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C15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44.80 (43.70-45.80)</w:t>
            </w:r>
          </w:p>
        </w:tc>
      </w:tr>
      <w:tr w:rsidR="00AC0B66" w:rsidRPr="00BB5439" w14:paraId="28DC8522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0AA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NPV, %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A92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87.50 (87.10-88.0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13B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87.40 (43.70-45.80)</w:t>
            </w:r>
          </w:p>
        </w:tc>
      </w:tr>
      <w:tr w:rsidR="00AC0B66" w:rsidRPr="00BB5439" w14:paraId="0CBBFCD5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4E1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PL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92D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2.81 (2.73-2.9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A3A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2.40 (2.33-2.47)</w:t>
            </w:r>
          </w:p>
        </w:tc>
      </w:tr>
      <w:tr w:rsidR="00AC0B66" w:rsidRPr="00BB5439" w14:paraId="10281B52" w14:textId="77777777" w:rsidTr="0097642E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314D" w14:textId="77777777" w:rsidR="00AC0B66" w:rsidRPr="00BB5439" w:rsidRDefault="00AC0B66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th-TH"/>
              </w:rPr>
              <w:t>NLR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1A1B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46 (0.44-0.47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746C" w14:textId="77777777" w:rsidR="00AC0B66" w:rsidRPr="00BB5439" w:rsidRDefault="00AC0B66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</w:pPr>
            <w:r w:rsidRPr="00BB5439">
              <w:rPr>
                <w:rFonts w:ascii="Arial" w:eastAsia="Times New Roman" w:hAnsi="Arial" w:cs="Arial"/>
                <w:color w:val="000000"/>
                <w:sz w:val="24"/>
                <w:szCs w:val="24"/>
                <w:lang w:bidi="th-TH"/>
              </w:rPr>
              <w:t>0.43 (0.41-0.44)</w:t>
            </w:r>
          </w:p>
        </w:tc>
      </w:tr>
    </w:tbl>
    <w:p w14:paraId="03073B95" w14:textId="77777777" w:rsidR="00AC0B66" w:rsidRPr="00BB5439" w:rsidRDefault="00AC0B66" w:rsidP="00AC0B66">
      <w:pPr>
        <w:spacing w:after="0" w:line="480" w:lineRule="auto"/>
        <w:jc w:val="both"/>
        <w:rPr>
          <w:rFonts w:ascii="Arial" w:hAnsi="Arial" w:cs="Arial"/>
          <w:sz w:val="24"/>
          <w:szCs w:val="24"/>
          <w:lang w:bidi="th-TH"/>
        </w:rPr>
      </w:pPr>
      <w:r w:rsidRPr="00BB5439">
        <w:rPr>
          <w:rFonts w:ascii="Arial" w:hAnsi="Arial" w:cs="Arial"/>
          <w:sz w:val="24"/>
          <w:szCs w:val="24"/>
          <w:lang w:bidi="th-TH"/>
        </w:rPr>
        <w:t>AUC: Area under the curve, PPV: Positive predictive value, PPV: Negative predictive value, PLR: Positive likelihood ratio, NLR: Negative likelihood ratio</w:t>
      </w:r>
    </w:p>
    <w:p w14:paraId="755EA88C" w14:textId="77777777" w:rsidR="00715F8C" w:rsidRDefault="00715F8C"/>
    <w:sectPr w:rsidR="00715F8C" w:rsidSect="00AC0B6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E2F4E"/>
    <w:multiLevelType w:val="multilevel"/>
    <w:tmpl w:val="E9CA779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136DE0"/>
    <w:multiLevelType w:val="hybridMultilevel"/>
    <w:tmpl w:val="DE447098"/>
    <w:lvl w:ilvl="0" w:tplc="A404A97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462523">
    <w:abstractNumId w:val="1"/>
  </w:num>
  <w:num w:numId="2" w16cid:durableId="1369139519">
    <w:abstractNumId w:val="1"/>
  </w:num>
  <w:num w:numId="3" w16cid:durableId="920218246">
    <w:abstractNumId w:val="1"/>
  </w:num>
  <w:num w:numId="4" w16cid:durableId="111988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C0"/>
    <w:rsid w:val="0011697A"/>
    <w:rsid w:val="003F2700"/>
    <w:rsid w:val="004912AB"/>
    <w:rsid w:val="0052727A"/>
    <w:rsid w:val="00715F8C"/>
    <w:rsid w:val="007460C0"/>
    <w:rsid w:val="00AC0B66"/>
    <w:rsid w:val="00CB2CEA"/>
    <w:rsid w:val="00E8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913C"/>
  <w15:chartTrackingRefBased/>
  <w15:docId w15:val="{B807B4D1-6787-4DEC-B33C-89E0087D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B6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085"/>
    <w:pPr>
      <w:keepNext/>
      <w:keepLines/>
      <w:numPr>
        <w:numId w:val="4"/>
      </w:numPr>
      <w:spacing w:before="240" w:after="0" w:line="240" w:lineRule="auto"/>
      <w:ind w:hanging="360"/>
      <w:outlineLvl w:val="0"/>
    </w:pPr>
    <w:rPr>
      <w:rFonts w:eastAsiaTheme="majorEastAsia"/>
      <w:b/>
      <w:bCs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1"/>
    </w:pPr>
    <w:rPr>
      <w:rFonts w:eastAsiaTheme="majorEastAsia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2"/>
    </w:pPr>
    <w:rPr>
      <w:rFonts w:eastAsiaTheme="majorEastAsia"/>
      <w:b/>
      <w:b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3"/>
    </w:pPr>
    <w:rPr>
      <w:rFonts w:eastAsiaTheme="majorEastAsia"/>
      <w:b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85"/>
    <w:rPr>
      <w:rFonts w:eastAsiaTheme="majorEastAsi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4085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E84085"/>
    <w:rPr>
      <w:rFonts w:eastAsiaTheme="majorEastAsia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84085"/>
    <w:rPr>
      <w:rFonts w:eastAsiaTheme="maj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boon Lertwanichwattana</dc:creator>
  <cp:keywords/>
  <dc:description/>
  <cp:lastModifiedBy>Teeraboon Lertwanichwattana</cp:lastModifiedBy>
  <cp:revision>3</cp:revision>
  <dcterms:created xsi:type="dcterms:W3CDTF">2024-03-26T02:13:00Z</dcterms:created>
  <dcterms:modified xsi:type="dcterms:W3CDTF">2024-03-26T02:13:00Z</dcterms:modified>
</cp:coreProperties>
</file>